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527" w:rsidRPr="00010EDE" w:rsidRDefault="00CB3CAB" w:rsidP="00D41527">
      <w:pPr>
        <w:rPr>
          <w:lang w:val="en-GB"/>
        </w:rPr>
      </w:pPr>
      <w:r>
        <w:rPr>
          <w:lang w:val="en-GB"/>
        </w:rPr>
        <w:t xml:space="preserve">Additional file 2: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2739"/>
        <w:gridCol w:w="1618"/>
        <w:gridCol w:w="1541"/>
        <w:gridCol w:w="436"/>
        <w:gridCol w:w="1654"/>
        <w:gridCol w:w="1650"/>
        <w:gridCol w:w="323"/>
        <w:gridCol w:w="1721"/>
        <w:gridCol w:w="788"/>
        <w:gridCol w:w="675"/>
      </w:tblGrid>
      <w:tr w:rsidR="00065E67" w:rsidRPr="00D41527" w:rsidTr="008A293E">
        <w:trPr>
          <w:gridAfter w:val="1"/>
          <w:wAfter w:w="209" w:type="pct"/>
          <w:trHeight w:val="227"/>
        </w:trPr>
        <w:tc>
          <w:tcPr>
            <w:tcW w:w="4791" w:type="pct"/>
            <w:gridSpan w:val="10"/>
            <w:tcBorders>
              <w:bottom w:val="single" w:sz="4" w:space="0" w:color="auto"/>
            </w:tcBorders>
          </w:tcPr>
          <w:p w:rsidR="00065E67" w:rsidRPr="00FF48B4" w:rsidRDefault="002C173C" w:rsidP="00FF48B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  <w:r w:rsidR="00065E67" w:rsidRPr="00FF48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bl</w:t>
            </w:r>
            <w:r w:rsidR="00954F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</w:t>
            </w:r>
            <w:r w:rsidR="007B1F7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B93B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="007B1F7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="00954F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 Baseline characteristics of controls and subjects with and without data on SNPs/vitamin</w:t>
            </w:r>
            <w:r w:rsidR="00E834B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954F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</w:t>
            </w:r>
          </w:p>
        </w:tc>
      </w:tr>
      <w:tr w:rsidR="00E43662" w:rsidRPr="00D41527" w:rsidTr="00E43662">
        <w:trPr>
          <w:trHeight w:val="591"/>
        </w:trPr>
        <w:tc>
          <w:tcPr>
            <w:tcW w:w="930" w:type="pct"/>
            <w:vMerge w:val="restart"/>
            <w:tcBorders>
              <w:top w:val="single" w:sz="4" w:space="0" w:color="auto"/>
            </w:tcBorders>
            <w:vAlign w:val="center"/>
          </w:tcPr>
          <w:p w:rsidR="003518D7" w:rsidRPr="00010EDE" w:rsidRDefault="003518D7" w:rsidP="00C90EA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:rsidR="003518D7" w:rsidRPr="00010EDE" w:rsidRDefault="003518D7" w:rsidP="00C90EA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8D7" w:rsidRDefault="003518D7" w:rsidP="00065E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35" w:type="pct"/>
            <w:vMerge w:val="restart"/>
            <w:tcBorders>
              <w:top w:val="single" w:sz="4" w:space="0" w:color="auto"/>
            </w:tcBorders>
            <w:vAlign w:val="center"/>
          </w:tcPr>
          <w:p w:rsidR="003518D7" w:rsidRDefault="003518D7" w:rsidP="00065E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8D7" w:rsidRDefault="003518D7" w:rsidP="00065E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P-data</w:t>
            </w:r>
          </w:p>
        </w:tc>
        <w:tc>
          <w:tcPr>
            <w:tcW w:w="100" w:type="pct"/>
            <w:vMerge w:val="restart"/>
            <w:tcBorders>
              <w:top w:val="single" w:sz="4" w:space="0" w:color="auto"/>
            </w:tcBorders>
            <w:vAlign w:val="center"/>
          </w:tcPr>
          <w:p w:rsidR="003518D7" w:rsidRDefault="003518D7" w:rsidP="00065E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8D7" w:rsidRPr="00010EDE" w:rsidRDefault="003518D7" w:rsidP="00065E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min D-data</w:t>
            </w:r>
          </w:p>
        </w:tc>
      </w:tr>
      <w:tr w:rsidR="00E43662" w:rsidRPr="00FF48B4" w:rsidTr="00E43662">
        <w:tc>
          <w:tcPr>
            <w:tcW w:w="930" w:type="pct"/>
            <w:vMerge/>
            <w:tcBorders>
              <w:top w:val="single" w:sz="4" w:space="0" w:color="auto"/>
            </w:tcBorders>
            <w:vAlign w:val="center"/>
          </w:tcPr>
          <w:p w:rsidR="003518D7" w:rsidRPr="00010EDE" w:rsidRDefault="003518D7" w:rsidP="00C90EA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vMerge/>
            <w:tcBorders>
              <w:top w:val="single" w:sz="4" w:space="0" w:color="auto"/>
            </w:tcBorders>
            <w:vAlign w:val="center"/>
          </w:tcPr>
          <w:p w:rsidR="003518D7" w:rsidRPr="00010EDE" w:rsidRDefault="003518D7" w:rsidP="00C90EA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3518D7" w:rsidRDefault="00065E6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</w:t>
            </w:r>
            <w:r w:rsidR="003518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cohort</w:t>
            </w:r>
          </w:p>
          <w:p w:rsidR="003518D7" w:rsidRPr="00010EDE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658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:rsidR="003518D7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ched</w:t>
            </w:r>
            <w:r w:rsidR="00065E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s</w:t>
            </w:r>
          </w:p>
          <w:p w:rsidR="003518D7" w:rsidRPr="00010EDE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704)</w:t>
            </w:r>
          </w:p>
        </w:tc>
        <w:tc>
          <w:tcPr>
            <w:tcW w:w="135" w:type="pct"/>
            <w:vMerge/>
            <w:tcBorders>
              <w:top w:val="single" w:sz="4" w:space="0" w:color="auto"/>
            </w:tcBorders>
            <w:vAlign w:val="center"/>
          </w:tcPr>
          <w:p w:rsidR="003518D7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3518D7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le</w:t>
            </w:r>
          </w:p>
          <w:p w:rsidR="003518D7" w:rsidRPr="00010EDE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058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8D7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vailable</w:t>
            </w:r>
          </w:p>
          <w:p w:rsidR="003518D7" w:rsidRPr="00010EDE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50)</w:t>
            </w:r>
          </w:p>
        </w:tc>
        <w:tc>
          <w:tcPr>
            <w:tcW w:w="100" w:type="pct"/>
            <w:vMerge/>
            <w:tcBorders>
              <w:top w:val="single" w:sz="4" w:space="0" w:color="auto"/>
            </w:tcBorders>
            <w:vAlign w:val="center"/>
          </w:tcPr>
          <w:p w:rsidR="003518D7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8D7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le</w:t>
            </w:r>
          </w:p>
          <w:p w:rsidR="003518D7" w:rsidRPr="00010EDE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343)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8D7" w:rsidRDefault="003518D7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vailable</w:t>
            </w:r>
          </w:p>
          <w:p w:rsidR="003518D7" w:rsidRDefault="00DA48C2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715</w:t>
            </w:r>
            <w:r w:rsidR="003518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43662" w:rsidRPr="00010EDE" w:rsidTr="00E43662">
        <w:trPr>
          <w:trHeight w:val="256"/>
        </w:trPr>
        <w:tc>
          <w:tcPr>
            <w:tcW w:w="9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065E67" w:rsidRPr="00010EDE" w:rsidRDefault="00065E67" w:rsidP="00C90EA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E67" w:rsidRPr="00010EDE" w:rsidRDefault="00065E67" w:rsidP="00C90EA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E67" w:rsidRPr="00010EDE" w:rsidRDefault="00065E67" w:rsidP="00065E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umn%</w:t>
            </w:r>
          </w:p>
        </w:tc>
        <w:tc>
          <w:tcPr>
            <w:tcW w:w="13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E67" w:rsidRPr="00010EDE" w:rsidRDefault="00065E67" w:rsidP="00065E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E67" w:rsidRPr="00010EDE" w:rsidRDefault="00065E67" w:rsidP="00065E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umn%</w:t>
            </w:r>
          </w:p>
        </w:tc>
        <w:tc>
          <w:tcPr>
            <w:tcW w:w="100" w:type="pct"/>
            <w:vMerge/>
            <w:tcBorders>
              <w:bottom w:val="single" w:sz="4" w:space="0" w:color="auto"/>
            </w:tcBorders>
            <w:vAlign w:val="center"/>
          </w:tcPr>
          <w:p w:rsidR="00065E67" w:rsidRPr="00010EDE" w:rsidRDefault="00065E67" w:rsidP="00065E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pct"/>
            <w:gridSpan w:val="3"/>
            <w:tcBorders>
              <w:bottom w:val="single" w:sz="4" w:space="0" w:color="auto"/>
            </w:tcBorders>
            <w:vAlign w:val="center"/>
          </w:tcPr>
          <w:p w:rsidR="00065E67" w:rsidRPr="00010EDE" w:rsidRDefault="00065E67" w:rsidP="00065E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umn%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</w:tcPr>
          <w:p w:rsidR="003518D7" w:rsidRPr="00010EDE" w:rsidRDefault="003518D7" w:rsidP="00C90EA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848" w:type="pct"/>
          </w:tcPr>
          <w:p w:rsidR="003518D7" w:rsidRPr="00010EDE" w:rsidRDefault="003518D7" w:rsidP="00C90EA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010E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an</w:t>
            </w:r>
            <w:r w:rsidRPr="00010EDE"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±</w:t>
            </w:r>
            <w:r w:rsidRPr="00010E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andard</w:t>
            </w:r>
            <w:proofErr w:type="spellEnd"/>
            <w:r w:rsidRPr="00010E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deviation</w:t>
            </w:r>
          </w:p>
        </w:tc>
        <w:tc>
          <w:tcPr>
            <w:tcW w:w="501" w:type="pct"/>
          </w:tcPr>
          <w:p w:rsidR="003518D7" w:rsidRPr="00010EDE" w:rsidRDefault="00395F1B" w:rsidP="00C90E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7.49</w:t>
            </w:r>
            <w:r w:rsidRPr="00010EDE"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5,95</w:t>
            </w:r>
          </w:p>
        </w:tc>
        <w:tc>
          <w:tcPr>
            <w:tcW w:w="477" w:type="pct"/>
          </w:tcPr>
          <w:p w:rsidR="003518D7" w:rsidRPr="00010EDE" w:rsidRDefault="00395F1B" w:rsidP="00C90E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57.06</w:t>
            </w:r>
            <w:r w:rsidRPr="00010EDE"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7.26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395F1B" w:rsidP="00C90E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57.22</w:t>
            </w:r>
            <w:r w:rsidRPr="00010EDE"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6.51</w:t>
            </w:r>
          </w:p>
        </w:tc>
        <w:tc>
          <w:tcPr>
            <w:tcW w:w="511" w:type="pct"/>
          </w:tcPr>
          <w:p w:rsidR="003518D7" w:rsidRPr="00010EDE" w:rsidRDefault="00395F1B" w:rsidP="00C90E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57.32</w:t>
            </w:r>
            <w:r w:rsidRPr="00010EDE"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6.31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DD22E5" w:rsidP="00C90E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56.92</w:t>
            </w:r>
            <w:r w:rsidR="00395F1B" w:rsidRPr="00010EDE"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7.26</w:t>
            </w:r>
          </w:p>
        </w:tc>
        <w:tc>
          <w:tcPr>
            <w:tcW w:w="453" w:type="pct"/>
            <w:gridSpan w:val="2"/>
          </w:tcPr>
          <w:p w:rsidR="003518D7" w:rsidRPr="00010EDE" w:rsidRDefault="00DD22E5" w:rsidP="00C90EA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57.37</w:t>
            </w:r>
            <w:r w:rsidR="00395F1B" w:rsidRPr="00010EDE"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MS Gothic" w:hAnsi="Times New Roman" w:cs="Times New Roman"/>
                <w:i/>
                <w:color w:val="000000"/>
                <w:sz w:val="20"/>
                <w:szCs w:val="20"/>
                <w:lang w:val="en-GB"/>
              </w:rPr>
              <w:t>6.10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 w:val="restar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son of inclusion MDCS</w:t>
            </w:r>
          </w:p>
        </w:tc>
        <w:tc>
          <w:tcPr>
            <w:tcW w:w="848" w:type="pc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n-March</w:t>
            </w:r>
          </w:p>
        </w:tc>
        <w:tc>
          <w:tcPr>
            <w:tcW w:w="501" w:type="pct"/>
          </w:tcPr>
          <w:p w:rsidR="003518D7" w:rsidRPr="00010EDE" w:rsidRDefault="00E00378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</w:t>
            </w:r>
          </w:p>
        </w:tc>
        <w:tc>
          <w:tcPr>
            <w:tcW w:w="477" w:type="pct"/>
          </w:tcPr>
          <w:p w:rsidR="003518D7" w:rsidRPr="00010EDE" w:rsidRDefault="00E00378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</w:t>
            </w:r>
          </w:p>
        </w:tc>
        <w:tc>
          <w:tcPr>
            <w:tcW w:w="135" w:type="pct"/>
          </w:tcPr>
          <w:p w:rsidR="003518D7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736051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</w:t>
            </w:r>
          </w:p>
        </w:tc>
        <w:tc>
          <w:tcPr>
            <w:tcW w:w="511" w:type="pct"/>
          </w:tcPr>
          <w:p w:rsidR="003518D7" w:rsidRPr="00010EDE" w:rsidRDefault="00736051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736051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</w:t>
            </w:r>
          </w:p>
        </w:tc>
        <w:tc>
          <w:tcPr>
            <w:tcW w:w="453" w:type="pct"/>
            <w:gridSpan w:val="2"/>
          </w:tcPr>
          <w:p w:rsidR="003518D7" w:rsidRPr="00010EDE" w:rsidRDefault="00736051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-June</w:t>
            </w:r>
          </w:p>
        </w:tc>
        <w:tc>
          <w:tcPr>
            <w:tcW w:w="501" w:type="pct"/>
          </w:tcPr>
          <w:p w:rsidR="003518D7" w:rsidRPr="00010EDE" w:rsidRDefault="00E00378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</w:p>
        </w:tc>
        <w:tc>
          <w:tcPr>
            <w:tcW w:w="477" w:type="pct"/>
          </w:tcPr>
          <w:p w:rsidR="003518D7" w:rsidRPr="00010EDE" w:rsidRDefault="00E00378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</w:t>
            </w:r>
          </w:p>
        </w:tc>
        <w:tc>
          <w:tcPr>
            <w:tcW w:w="135" w:type="pct"/>
          </w:tcPr>
          <w:p w:rsidR="003518D7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</w:t>
            </w:r>
          </w:p>
        </w:tc>
        <w:tc>
          <w:tcPr>
            <w:tcW w:w="511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</w:t>
            </w:r>
          </w:p>
        </w:tc>
        <w:tc>
          <w:tcPr>
            <w:tcW w:w="453" w:type="pct"/>
            <w:gridSpan w:val="2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</w:t>
            </w:r>
          </w:p>
        </w:tc>
      </w:tr>
      <w:tr w:rsidR="00E43662" w:rsidRPr="00010EDE" w:rsidTr="00E43662">
        <w:trPr>
          <w:trHeight w:val="265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ly-Sept</w:t>
            </w:r>
          </w:p>
        </w:tc>
        <w:tc>
          <w:tcPr>
            <w:tcW w:w="501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</w:t>
            </w:r>
          </w:p>
        </w:tc>
        <w:tc>
          <w:tcPr>
            <w:tcW w:w="477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35" w:type="pct"/>
          </w:tcPr>
          <w:p w:rsidR="003518D7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</w:p>
        </w:tc>
        <w:tc>
          <w:tcPr>
            <w:tcW w:w="511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</w:t>
            </w:r>
          </w:p>
        </w:tc>
        <w:tc>
          <w:tcPr>
            <w:tcW w:w="453" w:type="pct"/>
            <w:gridSpan w:val="2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t-Dec</w:t>
            </w:r>
          </w:p>
        </w:tc>
        <w:tc>
          <w:tcPr>
            <w:tcW w:w="501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</w:t>
            </w:r>
          </w:p>
        </w:tc>
        <w:tc>
          <w:tcPr>
            <w:tcW w:w="477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3</w:t>
            </w:r>
          </w:p>
        </w:tc>
        <w:tc>
          <w:tcPr>
            <w:tcW w:w="135" w:type="pct"/>
          </w:tcPr>
          <w:p w:rsidR="003518D7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</w:t>
            </w:r>
          </w:p>
        </w:tc>
        <w:tc>
          <w:tcPr>
            <w:tcW w:w="511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</w:t>
            </w:r>
          </w:p>
        </w:tc>
        <w:tc>
          <w:tcPr>
            <w:tcW w:w="453" w:type="pct"/>
            <w:gridSpan w:val="2"/>
          </w:tcPr>
          <w:p w:rsidR="003518D7" w:rsidRPr="00010EDE" w:rsidRDefault="00736051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</w:t>
            </w:r>
          </w:p>
        </w:tc>
      </w:tr>
      <w:tr w:rsidR="00E43662" w:rsidRPr="00010EDE" w:rsidTr="00E43662">
        <w:trPr>
          <w:cantSplit/>
          <w:trHeight w:val="57"/>
        </w:trPr>
        <w:tc>
          <w:tcPr>
            <w:tcW w:w="930" w:type="pct"/>
            <w:vMerge w:val="restar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848" w:type="pc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level colle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-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)</w:t>
            </w:r>
          </w:p>
        </w:tc>
        <w:tc>
          <w:tcPr>
            <w:tcW w:w="501" w:type="pct"/>
          </w:tcPr>
          <w:p w:rsidR="003518D7" w:rsidRPr="00010EDE" w:rsidRDefault="00DC346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5</w:t>
            </w:r>
          </w:p>
        </w:tc>
        <w:tc>
          <w:tcPr>
            <w:tcW w:w="477" w:type="pct"/>
          </w:tcPr>
          <w:p w:rsidR="003518D7" w:rsidRPr="00010EDE" w:rsidRDefault="00B456FD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2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B2314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1</w:t>
            </w:r>
          </w:p>
        </w:tc>
        <w:tc>
          <w:tcPr>
            <w:tcW w:w="511" w:type="pct"/>
          </w:tcPr>
          <w:p w:rsidR="003518D7" w:rsidRPr="00010EDE" w:rsidRDefault="006F224F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6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6F224F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8</w:t>
            </w:r>
          </w:p>
        </w:tc>
        <w:tc>
          <w:tcPr>
            <w:tcW w:w="453" w:type="pct"/>
            <w:gridSpan w:val="2"/>
          </w:tcPr>
          <w:p w:rsidR="003518D7" w:rsidRPr="00010EDE" w:rsidRDefault="006F224F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2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-level colle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1-1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)</w:t>
            </w:r>
          </w:p>
        </w:tc>
        <w:tc>
          <w:tcPr>
            <w:tcW w:w="501" w:type="pct"/>
          </w:tcPr>
          <w:p w:rsidR="003518D7" w:rsidRPr="00010EDE" w:rsidRDefault="00B456F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477" w:type="pct"/>
          </w:tcPr>
          <w:p w:rsidR="003518D7" w:rsidRPr="00010EDE" w:rsidRDefault="00B456F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B2314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</w:p>
        </w:tc>
        <w:tc>
          <w:tcPr>
            <w:tcW w:w="511" w:type="pct"/>
          </w:tcPr>
          <w:p w:rsidR="003518D7" w:rsidRPr="00010EDE" w:rsidRDefault="006F224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6F224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453" w:type="pct"/>
            <w:gridSpan w:val="2"/>
          </w:tcPr>
          <w:p w:rsidR="003518D7" w:rsidRPr="00010EDE" w:rsidRDefault="006F224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501" w:type="pct"/>
          </w:tcPr>
          <w:p w:rsidR="003518D7" w:rsidRPr="00010EDE" w:rsidRDefault="00B456F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477" w:type="pct"/>
          </w:tcPr>
          <w:p w:rsidR="003518D7" w:rsidRPr="00010EDE" w:rsidRDefault="00B456F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B2314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</w:t>
            </w:r>
          </w:p>
        </w:tc>
        <w:tc>
          <w:tcPr>
            <w:tcW w:w="511" w:type="pct"/>
          </w:tcPr>
          <w:p w:rsidR="003518D7" w:rsidRPr="00010EDE" w:rsidRDefault="006F224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6F224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7</w:t>
            </w:r>
          </w:p>
        </w:tc>
        <w:tc>
          <w:tcPr>
            <w:tcW w:w="453" w:type="pct"/>
            <w:gridSpan w:val="2"/>
          </w:tcPr>
          <w:p w:rsidR="003518D7" w:rsidRPr="00010EDE" w:rsidRDefault="006F224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 w:val="restar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occupation</w:t>
            </w:r>
          </w:p>
        </w:tc>
        <w:tc>
          <w:tcPr>
            <w:tcW w:w="848" w:type="pc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ual worker</w:t>
            </w:r>
          </w:p>
        </w:tc>
        <w:tc>
          <w:tcPr>
            <w:tcW w:w="501" w:type="pct"/>
          </w:tcPr>
          <w:p w:rsidR="003518D7" w:rsidRPr="00010EDE" w:rsidRDefault="007B0793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2</w:t>
            </w:r>
          </w:p>
        </w:tc>
        <w:tc>
          <w:tcPr>
            <w:tcW w:w="477" w:type="pct"/>
          </w:tcPr>
          <w:p w:rsidR="003518D7" w:rsidRPr="00010EDE" w:rsidRDefault="007B0793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9</w:t>
            </w:r>
          </w:p>
        </w:tc>
        <w:tc>
          <w:tcPr>
            <w:tcW w:w="135" w:type="pct"/>
          </w:tcPr>
          <w:p w:rsidR="003518D7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213830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1</w:t>
            </w:r>
          </w:p>
        </w:tc>
        <w:tc>
          <w:tcPr>
            <w:tcW w:w="511" w:type="pct"/>
          </w:tcPr>
          <w:p w:rsidR="003518D7" w:rsidRPr="00010EDE" w:rsidRDefault="00213830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6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FD2484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5</w:t>
            </w:r>
          </w:p>
        </w:tc>
        <w:tc>
          <w:tcPr>
            <w:tcW w:w="453" w:type="pct"/>
            <w:gridSpan w:val="2"/>
          </w:tcPr>
          <w:p w:rsidR="003518D7" w:rsidRPr="00010EDE" w:rsidRDefault="00861650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0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manual worker</w:t>
            </w:r>
          </w:p>
        </w:tc>
        <w:tc>
          <w:tcPr>
            <w:tcW w:w="501" w:type="pct"/>
          </w:tcPr>
          <w:p w:rsidR="003518D7" w:rsidRPr="00010EDE" w:rsidRDefault="007B079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</w:t>
            </w:r>
          </w:p>
        </w:tc>
        <w:tc>
          <w:tcPr>
            <w:tcW w:w="477" w:type="pct"/>
          </w:tcPr>
          <w:p w:rsidR="003518D7" w:rsidRPr="00010EDE" w:rsidRDefault="007B079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</w:t>
            </w:r>
          </w:p>
        </w:tc>
        <w:tc>
          <w:tcPr>
            <w:tcW w:w="135" w:type="pct"/>
          </w:tcPr>
          <w:p w:rsidR="003518D7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21383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2</w:t>
            </w:r>
          </w:p>
        </w:tc>
        <w:tc>
          <w:tcPr>
            <w:tcW w:w="511" w:type="pct"/>
          </w:tcPr>
          <w:p w:rsidR="003518D7" w:rsidRPr="00010EDE" w:rsidRDefault="0021383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8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FD2484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3</w:t>
            </w:r>
          </w:p>
        </w:tc>
        <w:tc>
          <w:tcPr>
            <w:tcW w:w="453" w:type="pct"/>
            <w:gridSpan w:val="2"/>
          </w:tcPr>
          <w:p w:rsidR="003518D7" w:rsidRPr="00010EDE" w:rsidRDefault="0086165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2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er/self-employed</w:t>
            </w:r>
          </w:p>
        </w:tc>
        <w:tc>
          <w:tcPr>
            <w:tcW w:w="501" w:type="pct"/>
          </w:tcPr>
          <w:p w:rsidR="003518D7" w:rsidRPr="00010EDE" w:rsidRDefault="007B079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477" w:type="pct"/>
          </w:tcPr>
          <w:p w:rsidR="003518D7" w:rsidRPr="00010EDE" w:rsidRDefault="007B079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</w:t>
            </w:r>
          </w:p>
        </w:tc>
        <w:tc>
          <w:tcPr>
            <w:tcW w:w="135" w:type="pct"/>
          </w:tcPr>
          <w:p w:rsidR="003518D7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21383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511" w:type="pct"/>
          </w:tcPr>
          <w:p w:rsidR="003518D7" w:rsidRPr="00010EDE" w:rsidRDefault="0021383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FD2484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453" w:type="pct"/>
            <w:gridSpan w:val="2"/>
          </w:tcPr>
          <w:p w:rsidR="003518D7" w:rsidRPr="00010EDE" w:rsidRDefault="0086165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</w:t>
            </w:r>
          </w:p>
        </w:tc>
      </w:tr>
      <w:tr w:rsidR="00E43662" w:rsidRPr="00010EDE" w:rsidTr="00E43662">
        <w:trPr>
          <w:trHeight w:val="275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01" w:type="pct"/>
          </w:tcPr>
          <w:p w:rsidR="003518D7" w:rsidRPr="00010EDE" w:rsidRDefault="007B079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477" w:type="pct"/>
          </w:tcPr>
          <w:p w:rsidR="003518D7" w:rsidRPr="00010EDE" w:rsidRDefault="007B079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35" w:type="pct"/>
          </w:tcPr>
          <w:p w:rsidR="003518D7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21383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511" w:type="pct"/>
          </w:tcPr>
          <w:p w:rsidR="003518D7" w:rsidRPr="00010EDE" w:rsidRDefault="0021383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C74D85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453" w:type="pct"/>
            <w:gridSpan w:val="2"/>
          </w:tcPr>
          <w:p w:rsidR="003518D7" w:rsidRPr="00010EDE" w:rsidRDefault="00D159C8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 w:val="restar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/cohabitating</w:t>
            </w:r>
          </w:p>
        </w:tc>
        <w:tc>
          <w:tcPr>
            <w:tcW w:w="848" w:type="pc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01" w:type="pct"/>
          </w:tcPr>
          <w:p w:rsidR="003518D7" w:rsidRPr="00010EDE" w:rsidRDefault="00861650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</w:p>
        </w:tc>
        <w:tc>
          <w:tcPr>
            <w:tcW w:w="477" w:type="pct"/>
          </w:tcPr>
          <w:p w:rsidR="003518D7" w:rsidRPr="00010EDE" w:rsidRDefault="00861650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861650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</w:t>
            </w:r>
          </w:p>
        </w:tc>
        <w:tc>
          <w:tcPr>
            <w:tcW w:w="511" w:type="pct"/>
          </w:tcPr>
          <w:p w:rsidR="003518D7" w:rsidRPr="00010EDE" w:rsidRDefault="00861650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6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861650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</w:t>
            </w:r>
          </w:p>
        </w:tc>
        <w:tc>
          <w:tcPr>
            <w:tcW w:w="453" w:type="pct"/>
            <w:gridSpan w:val="2"/>
          </w:tcPr>
          <w:p w:rsidR="003518D7" w:rsidRPr="00010EDE" w:rsidRDefault="00861650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</w:p>
        </w:tc>
      </w:tr>
      <w:tr w:rsidR="00E43662" w:rsidRPr="00010EDE" w:rsidTr="00E43662">
        <w:trPr>
          <w:trHeight w:val="2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01" w:type="pct"/>
          </w:tcPr>
          <w:p w:rsidR="003518D7" w:rsidRPr="00010EDE" w:rsidRDefault="0086165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</w:t>
            </w:r>
          </w:p>
        </w:tc>
        <w:tc>
          <w:tcPr>
            <w:tcW w:w="477" w:type="pct"/>
          </w:tcPr>
          <w:p w:rsidR="003518D7" w:rsidRPr="00010EDE" w:rsidRDefault="0086165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3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86165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4</w:t>
            </w:r>
          </w:p>
        </w:tc>
        <w:tc>
          <w:tcPr>
            <w:tcW w:w="511" w:type="pct"/>
          </w:tcPr>
          <w:p w:rsidR="003518D7" w:rsidRPr="00010EDE" w:rsidRDefault="0086165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4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86165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9</w:t>
            </w:r>
          </w:p>
        </w:tc>
        <w:tc>
          <w:tcPr>
            <w:tcW w:w="453" w:type="pct"/>
            <w:gridSpan w:val="2"/>
          </w:tcPr>
          <w:p w:rsidR="003518D7" w:rsidRPr="00010EDE" w:rsidRDefault="00944A7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2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 w:val="restar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menarche (years)</w:t>
            </w:r>
          </w:p>
        </w:tc>
        <w:tc>
          <w:tcPr>
            <w:tcW w:w="848" w:type="pc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2</w:t>
            </w:r>
          </w:p>
        </w:tc>
        <w:tc>
          <w:tcPr>
            <w:tcW w:w="501" w:type="pct"/>
          </w:tcPr>
          <w:p w:rsidR="003518D7" w:rsidRPr="00010EDE" w:rsidRDefault="00944A7D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477" w:type="pct"/>
          </w:tcPr>
          <w:p w:rsidR="003518D7" w:rsidRPr="00010EDE" w:rsidRDefault="00944A7D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D43D4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511" w:type="pct"/>
          </w:tcPr>
          <w:p w:rsidR="003518D7" w:rsidRPr="00010EDE" w:rsidRDefault="00D43D4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A83B70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453" w:type="pct"/>
            <w:gridSpan w:val="2"/>
          </w:tcPr>
          <w:p w:rsidR="003518D7" w:rsidRPr="00010EDE" w:rsidRDefault="00A83B70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15</w:t>
            </w:r>
          </w:p>
        </w:tc>
        <w:tc>
          <w:tcPr>
            <w:tcW w:w="501" w:type="pct"/>
          </w:tcPr>
          <w:p w:rsidR="003518D7" w:rsidRPr="00010EDE" w:rsidRDefault="00944A7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8</w:t>
            </w:r>
          </w:p>
        </w:tc>
        <w:tc>
          <w:tcPr>
            <w:tcW w:w="477" w:type="pct"/>
          </w:tcPr>
          <w:p w:rsidR="003518D7" w:rsidRPr="00010EDE" w:rsidRDefault="00944A7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6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D43D4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2</w:t>
            </w:r>
          </w:p>
        </w:tc>
        <w:tc>
          <w:tcPr>
            <w:tcW w:w="511" w:type="pct"/>
          </w:tcPr>
          <w:p w:rsidR="003518D7" w:rsidRPr="00010EDE" w:rsidRDefault="00D43D4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8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A83B7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0</w:t>
            </w:r>
          </w:p>
        </w:tc>
        <w:tc>
          <w:tcPr>
            <w:tcW w:w="453" w:type="pct"/>
            <w:gridSpan w:val="2"/>
          </w:tcPr>
          <w:p w:rsidR="003518D7" w:rsidRPr="00010EDE" w:rsidRDefault="00A83B7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9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5</w:t>
            </w:r>
          </w:p>
        </w:tc>
        <w:tc>
          <w:tcPr>
            <w:tcW w:w="501" w:type="pct"/>
          </w:tcPr>
          <w:p w:rsidR="003518D7" w:rsidRPr="00010EDE" w:rsidRDefault="00944A7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</w:t>
            </w:r>
          </w:p>
        </w:tc>
        <w:tc>
          <w:tcPr>
            <w:tcW w:w="477" w:type="pct"/>
          </w:tcPr>
          <w:p w:rsidR="003518D7" w:rsidRPr="00010EDE" w:rsidRDefault="00944A7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D43D4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3</w:t>
            </w:r>
          </w:p>
        </w:tc>
        <w:tc>
          <w:tcPr>
            <w:tcW w:w="511" w:type="pct"/>
          </w:tcPr>
          <w:p w:rsidR="003518D7" w:rsidRPr="00010EDE" w:rsidRDefault="00D43D4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A83B7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</w:t>
            </w:r>
          </w:p>
        </w:tc>
        <w:tc>
          <w:tcPr>
            <w:tcW w:w="453" w:type="pct"/>
            <w:gridSpan w:val="2"/>
          </w:tcPr>
          <w:p w:rsidR="003518D7" w:rsidRPr="00010EDE" w:rsidRDefault="00A83B7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3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01" w:type="pct"/>
          </w:tcPr>
          <w:p w:rsidR="003518D7" w:rsidRPr="00010EDE" w:rsidRDefault="00944A7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477" w:type="pct"/>
          </w:tcPr>
          <w:p w:rsidR="003518D7" w:rsidRPr="00010EDE" w:rsidRDefault="00944A7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A83B7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511" w:type="pct"/>
          </w:tcPr>
          <w:p w:rsidR="003518D7" w:rsidRPr="00010EDE" w:rsidRDefault="00A83B7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A83B7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453" w:type="pct"/>
            <w:gridSpan w:val="2"/>
          </w:tcPr>
          <w:p w:rsidR="003518D7" w:rsidRPr="00010EDE" w:rsidRDefault="00A83B7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 w:val="restar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848" w:type="pc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iparous</w:t>
            </w:r>
          </w:p>
        </w:tc>
        <w:tc>
          <w:tcPr>
            <w:tcW w:w="501" w:type="pct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477" w:type="pct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35" w:type="pct"/>
          </w:tcPr>
          <w:p w:rsidR="003518D7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511" w:type="pct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</w:t>
            </w:r>
          </w:p>
        </w:tc>
        <w:tc>
          <w:tcPr>
            <w:tcW w:w="453" w:type="pct"/>
            <w:gridSpan w:val="2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child</w:t>
            </w:r>
          </w:p>
        </w:tc>
        <w:tc>
          <w:tcPr>
            <w:tcW w:w="501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</w:t>
            </w:r>
          </w:p>
        </w:tc>
        <w:tc>
          <w:tcPr>
            <w:tcW w:w="477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35" w:type="pct"/>
          </w:tcPr>
          <w:p w:rsidR="003518D7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</w:t>
            </w:r>
          </w:p>
        </w:tc>
        <w:tc>
          <w:tcPr>
            <w:tcW w:w="511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</w:t>
            </w:r>
          </w:p>
        </w:tc>
        <w:tc>
          <w:tcPr>
            <w:tcW w:w="453" w:type="pct"/>
            <w:gridSpan w:val="2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children</w:t>
            </w:r>
          </w:p>
        </w:tc>
        <w:tc>
          <w:tcPr>
            <w:tcW w:w="501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4</w:t>
            </w:r>
          </w:p>
        </w:tc>
        <w:tc>
          <w:tcPr>
            <w:tcW w:w="477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135" w:type="pct"/>
          </w:tcPr>
          <w:p w:rsidR="003518D7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511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6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6</w:t>
            </w:r>
          </w:p>
        </w:tc>
        <w:tc>
          <w:tcPr>
            <w:tcW w:w="453" w:type="pct"/>
            <w:gridSpan w:val="2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0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children or more</w:t>
            </w:r>
          </w:p>
        </w:tc>
        <w:tc>
          <w:tcPr>
            <w:tcW w:w="501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</w:t>
            </w:r>
          </w:p>
        </w:tc>
        <w:tc>
          <w:tcPr>
            <w:tcW w:w="477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6</w:t>
            </w:r>
          </w:p>
        </w:tc>
        <w:tc>
          <w:tcPr>
            <w:tcW w:w="135" w:type="pct"/>
          </w:tcPr>
          <w:p w:rsidR="003518D7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</w:t>
            </w:r>
          </w:p>
        </w:tc>
        <w:tc>
          <w:tcPr>
            <w:tcW w:w="511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8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</w:t>
            </w:r>
          </w:p>
        </w:tc>
        <w:tc>
          <w:tcPr>
            <w:tcW w:w="453" w:type="pct"/>
            <w:gridSpan w:val="2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01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477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5" w:type="pct"/>
          </w:tcPr>
          <w:p w:rsidR="003518D7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511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453" w:type="pct"/>
            <w:gridSpan w:val="2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 w:val="restar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first birth (years)</w:t>
            </w:r>
          </w:p>
        </w:tc>
        <w:tc>
          <w:tcPr>
            <w:tcW w:w="848" w:type="pct"/>
          </w:tcPr>
          <w:p w:rsidR="003518D7" w:rsidRPr="00010EDE" w:rsidRDefault="003518D7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lliparous</w:t>
            </w:r>
          </w:p>
        </w:tc>
        <w:tc>
          <w:tcPr>
            <w:tcW w:w="501" w:type="pct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477" w:type="pct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511" w:type="pct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</w:t>
            </w:r>
          </w:p>
        </w:tc>
        <w:tc>
          <w:tcPr>
            <w:tcW w:w="453" w:type="pct"/>
            <w:gridSpan w:val="2"/>
          </w:tcPr>
          <w:p w:rsidR="003518D7" w:rsidRPr="00010EDE" w:rsidRDefault="00CE0F0E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≤20</w:t>
            </w:r>
          </w:p>
        </w:tc>
        <w:tc>
          <w:tcPr>
            <w:tcW w:w="501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477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</w:t>
            </w:r>
          </w:p>
        </w:tc>
        <w:tc>
          <w:tcPr>
            <w:tcW w:w="511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</w:p>
        </w:tc>
        <w:tc>
          <w:tcPr>
            <w:tcW w:w="453" w:type="pct"/>
            <w:gridSpan w:val="2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1-24</w:t>
            </w:r>
          </w:p>
        </w:tc>
        <w:tc>
          <w:tcPr>
            <w:tcW w:w="501" w:type="pct"/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</w:t>
            </w:r>
          </w:p>
        </w:tc>
        <w:tc>
          <w:tcPr>
            <w:tcW w:w="477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</w:t>
            </w:r>
          </w:p>
        </w:tc>
        <w:tc>
          <w:tcPr>
            <w:tcW w:w="511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</w:t>
            </w:r>
          </w:p>
        </w:tc>
        <w:tc>
          <w:tcPr>
            <w:tcW w:w="453" w:type="pct"/>
            <w:gridSpan w:val="2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5-29</w:t>
            </w:r>
          </w:p>
        </w:tc>
        <w:tc>
          <w:tcPr>
            <w:tcW w:w="501" w:type="pct"/>
          </w:tcPr>
          <w:p w:rsidR="003518D7" w:rsidRPr="00010EDE" w:rsidRDefault="0032376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3</w:t>
            </w:r>
          </w:p>
        </w:tc>
        <w:tc>
          <w:tcPr>
            <w:tcW w:w="477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7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</w:t>
            </w:r>
          </w:p>
        </w:tc>
        <w:tc>
          <w:tcPr>
            <w:tcW w:w="511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</w:t>
            </w:r>
          </w:p>
        </w:tc>
        <w:tc>
          <w:tcPr>
            <w:tcW w:w="453" w:type="pct"/>
            <w:gridSpan w:val="2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:rsidR="003518D7" w:rsidRPr="00010EDE" w:rsidRDefault="003518D7" w:rsidP="00C90EAF">
            <w:pPr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≥30</w:t>
            </w:r>
          </w:p>
        </w:tc>
        <w:tc>
          <w:tcPr>
            <w:tcW w:w="501" w:type="pct"/>
          </w:tcPr>
          <w:p w:rsidR="003518D7" w:rsidRPr="00010EDE" w:rsidRDefault="00323760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</w:p>
        </w:tc>
        <w:tc>
          <w:tcPr>
            <w:tcW w:w="477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</w:t>
            </w:r>
          </w:p>
        </w:tc>
        <w:tc>
          <w:tcPr>
            <w:tcW w:w="135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</w:t>
            </w:r>
          </w:p>
        </w:tc>
        <w:tc>
          <w:tcPr>
            <w:tcW w:w="511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00" w:type="pct"/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453" w:type="pct"/>
            <w:gridSpan w:val="2"/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</w:tr>
      <w:tr w:rsidR="00E43662" w:rsidRPr="00010EDE" w:rsidTr="00E43662">
        <w:trPr>
          <w:trHeight w:val="57"/>
        </w:trPr>
        <w:tc>
          <w:tcPr>
            <w:tcW w:w="930" w:type="pct"/>
            <w:vMerge/>
            <w:tcBorders>
              <w:bottom w:val="single" w:sz="4" w:space="0" w:color="auto"/>
            </w:tcBorders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:rsidR="003518D7" w:rsidRPr="00010EDE" w:rsidRDefault="003518D7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3518D7" w:rsidRPr="00010EDE" w:rsidRDefault="00CE0F0E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5" w:type="pct"/>
            <w:tcBorders>
              <w:bottom w:val="single" w:sz="4" w:space="0" w:color="auto"/>
            </w:tcBorders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.8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:rsidR="003518D7" w:rsidRPr="00010EDE" w:rsidRDefault="003518D7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</w:tcPr>
          <w:p w:rsidR="003518D7" w:rsidRPr="00010EDE" w:rsidRDefault="00DF6EE3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</w:tr>
      <w:tr w:rsidR="00A83B70" w:rsidRPr="00A83B70" w:rsidTr="00A83B70">
        <w:trPr>
          <w:trHeight w:val="5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:rsidR="00A83B70" w:rsidRPr="00010EDE" w:rsidRDefault="00A83B70" w:rsidP="00A83B70">
            <w:pPr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parate missing categories given only if missing </w:t>
            </w: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≥</w:t>
            </w: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</w:tr>
    </w:tbl>
    <w:p w:rsidR="00A83B70" w:rsidRPr="00A83B70" w:rsidRDefault="00A83B70">
      <w:pPr>
        <w:rPr>
          <w:lang w:val="en-US"/>
        </w:rPr>
      </w:pPr>
      <w:r w:rsidRPr="00A83B70">
        <w:rPr>
          <w:lang w:val="en-US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6"/>
        <w:gridCol w:w="2697"/>
        <w:gridCol w:w="1596"/>
        <w:gridCol w:w="1566"/>
        <w:gridCol w:w="394"/>
        <w:gridCol w:w="1692"/>
        <w:gridCol w:w="1566"/>
        <w:gridCol w:w="313"/>
        <w:gridCol w:w="1683"/>
        <w:gridCol w:w="1676"/>
      </w:tblGrid>
      <w:tr w:rsidR="008629B6" w:rsidRPr="00364279" w:rsidTr="008629B6">
        <w:trPr>
          <w:trHeight w:val="57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:rsidR="00364279" w:rsidRPr="00364279" w:rsidRDefault="00C505FF" w:rsidP="00364279">
            <w:pPr>
              <w:spacing w:before="60"/>
              <w:ind w:right="57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T</w:t>
            </w:r>
            <w:r w:rsidRPr="00FF48B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b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 S1</w:t>
            </w:r>
            <w:bookmarkStart w:id="0" w:name="_GoBack"/>
            <w:bookmarkEnd w:id="0"/>
            <w:r w:rsidR="00364279" w:rsidRPr="0036427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="00364279" w:rsidRPr="0036427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continued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83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P-data</w:t>
            </w:r>
          </w:p>
        </w:tc>
        <w:tc>
          <w:tcPr>
            <w:tcW w:w="9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min D-data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Default="00364279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 cohort</w:t>
            </w:r>
          </w:p>
          <w:p w:rsidR="00364279" w:rsidRPr="00010EDE" w:rsidRDefault="00364279" w:rsidP="00CC07F0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658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Default="00364279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ched controls</w:t>
            </w:r>
          </w:p>
          <w:p w:rsidR="00364279" w:rsidRPr="00010EDE" w:rsidRDefault="00364279" w:rsidP="00CC07F0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704)</w:t>
            </w:r>
          </w:p>
        </w:tc>
        <w:tc>
          <w:tcPr>
            <w:tcW w:w="12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C07F0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Default="00364279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le</w:t>
            </w:r>
          </w:p>
          <w:p w:rsidR="00364279" w:rsidRPr="00010EDE" w:rsidRDefault="00364279" w:rsidP="00CC07F0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058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Default="00364279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vailable</w:t>
            </w:r>
          </w:p>
          <w:p w:rsidR="00364279" w:rsidRPr="00010EDE" w:rsidRDefault="00364279" w:rsidP="00CC07F0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50)</w:t>
            </w:r>
          </w:p>
        </w:tc>
        <w:tc>
          <w:tcPr>
            <w:tcW w:w="9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C07F0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Default="00364279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le</w:t>
            </w:r>
          </w:p>
          <w:p w:rsidR="00364279" w:rsidRPr="00010EDE" w:rsidRDefault="00364279" w:rsidP="00CC07F0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343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Default="00364279" w:rsidP="00CC0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vailable</w:t>
            </w:r>
          </w:p>
          <w:p w:rsidR="00364279" w:rsidRPr="00010EDE" w:rsidRDefault="00364279" w:rsidP="00CC07F0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715)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umn%</w:t>
            </w:r>
          </w:p>
        </w:tc>
        <w:tc>
          <w:tcPr>
            <w:tcW w:w="12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umn%</w:t>
            </w:r>
          </w:p>
        </w:tc>
        <w:tc>
          <w:tcPr>
            <w:tcW w:w="9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umn%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 w:val="restart"/>
            <w:tcBorders>
              <w:top w:val="single" w:sz="4" w:space="0" w:color="auto"/>
            </w:tcBorders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menopause (years)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Pre-/Perimenopause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364279" w:rsidRPr="00010EDE" w:rsidRDefault="000642EC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364279" w:rsidRPr="00010EDE" w:rsidRDefault="000642EC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</w:p>
        </w:tc>
        <w:tc>
          <w:tcPr>
            <w:tcW w:w="122" w:type="pct"/>
            <w:tcBorders>
              <w:top w:val="single" w:sz="4" w:space="0" w:color="auto"/>
            </w:tcBorders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364279" w:rsidRPr="00010EDE" w:rsidRDefault="00E43662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364279" w:rsidRPr="00010EDE" w:rsidRDefault="00E43662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</w:tcPr>
          <w:p w:rsidR="00364279" w:rsidRPr="00010EDE" w:rsidRDefault="008F63DD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8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364279" w:rsidRPr="00010EDE" w:rsidRDefault="008F63DD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&lt;45</w:t>
            </w:r>
          </w:p>
        </w:tc>
        <w:tc>
          <w:tcPr>
            <w:tcW w:w="494" w:type="pct"/>
          </w:tcPr>
          <w:p w:rsidR="00364279" w:rsidRPr="00010EDE" w:rsidRDefault="000642EC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</w:t>
            </w:r>
          </w:p>
        </w:tc>
        <w:tc>
          <w:tcPr>
            <w:tcW w:w="485" w:type="pct"/>
          </w:tcPr>
          <w:p w:rsidR="00364279" w:rsidRPr="00010EDE" w:rsidRDefault="000642EC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E43662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</w:t>
            </w:r>
          </w:p>
        </w:tc>
        <w:tc>
          <w:tcPr>
            <w:tcW w:w="485" w:type="pct"/>
          </w:tcPr>
          <w:p w:rsidR="00364279" w:rsidRPr="00010EDE" w:rsidRDefault="00E43662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0861C2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519" w:type="pct"/>
          </w:tcPr>
          <w:p w:rsidR="00364279" w:rsidRPr="00010EDE" w:rsidRDefault="000861C2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45-53</w:t>
            </w:r>
          </w:p>
        </w:tc>
        <w:tc>
          <w:tcPr>
            <w:tcW w:w="494" w:type="pct"/>
          </w:tcPr>
          <w:p w:rsidR="00364279" w:rsidRPr="00010EDE" w:rsidRDefault="000642EC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0</w:t>
            </w:r>
          </w:p>
        </w:tc>
        <w:tc>
          <w:tcPr>
            <w:tcW w:w="485" w:type="pct"/>
          </w:tcPr>
          <w:p w:rsidR="00364279" w:rsidRPr="00010EDE" w:rsidRDefault="000642EC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2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E43662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1</w:t>
            </w:r>
          </w:p>
        </w:tc>
        <w:tc>
          <w:tcPr>
            <w:tcW w:w="485" w:type="pct"/>
          </w:tcPr>
          <w:p w:rsidR="00364279" w:rsidRPr="00010EDE" w:rsidRDefault="00E43662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2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0861C2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1</w:t>
            </w:r>
          </w:p>
        </w:tc>
        <w:tc>
          <w:tcPr>
            <w:tcW w:w="519" w:type="pct"/>
          </w:tcPr>
          <w:p w:rsidR="00364279" w:rsidRPr="00010EDE" w:rsidRDefault="000861C2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1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&gt;53</w:t>
            </w:r>
          </w:p>
        </w:tc>
        <w:tc>
          <w:tcPr>
            <w:tcW w:w="494" w:type="pct"/>
          </w:tcPr>
          <w:p w:rsidR="00364279" w:rsidRPr="00010EDE" w:rsidRDefault="000642EC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485" w:type="pct"/>
          </w:tcPr>
          <w:p w:rsidR="00364279" w:rsidRPr="00010EDE" w:rsidRDefault="000642EC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E43662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485" w:type="pct"/>
          </w:tcPr>
          <w:p w:rsidR="00364279" w:rsidRPr="00010EDE" w:rsidRDefault="00E43662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C400A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</w:t>
            </w:r>
          </w:p>
        </w:tc>
        <w:tc>
          <w:tcPr>
            <w:tcW w:w="519" w:type="pct"/>
          </w:tcPr>
          <w:p w:rsidR="00364279" w:rsidRPr="00010EDE" w:rsidRDefault="00C400AD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494" w:type="pct"/>
          </w:tcPr>
          <w:p w:rsidR="00364279" w:rsidRPr="00010EDE" w:rsidRDefault="000642EC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485" w:type="pct"/>
          </w:tcPr>
          <w:p w:rsidR="00364279" w:rsidRPr="00010EDE" w:rsidRDefault="000642EC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E43662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485" w:type="pct"/>
          </w:tcPr>
          <w:p w:rsidR="00364279" w:rsidRPr="00010EDE" w:rsidRDefault="00E43662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8F63DD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519" w:type="pct"/>
          </w:tcPr>
          <w:p w:rsidR="00364279" w:rsidRPr="00010EDE" w:rsidRDefault="008F63DD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 w:val="restar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osure to oral contraceptives</w:t>
            </w:r>
          </w:p>
        </w:tc>
        <w:tc>
          <w:tcPr>
            <w:tcW w:w="835" w:type="pc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5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</w:t>
            </w:r>
          </w:p>
        </w:tc>
        <w:tc>
          <w:tcPr>
            <w:tcW w:w="122" w:type="pct"/>
          </w:tcPr>
          <w:p w:rsidR="00364279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8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3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1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5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9</w:t>
            </w:r>
          </w:p>
        </w:tc>
        <w:tc>
          <w:tcPr>
            <w:tcW w:w="122" w:type="pct"/>
          </w:tcPr>
          <w:p w:rsidR="00364279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4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2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6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9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 w:val="restar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osure to hormonal replacement therapy (HRT)</w:t>
            </w:r>
          </w:p>
        </w:tc>
        <w:tc>
          <w:tcPr>
            <w:tcW w:w="835" w:type="pc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No (premenopausal)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0.8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6.0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3.2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6.0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2.1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No (postmenopausal)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61.9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54.0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56.6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58.0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49.4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60.1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Oestrogen only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7.1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7.6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8.3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7.2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Progesterone only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Combined HRT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9.3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1.3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1.2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4.8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9.6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 w:val="restar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 (m)</w:t>
            </w:r>
          </w:p>
        </w:tc>
        <w:tc>
          <w:tcPr>
            <w:tcW w:w="835" w:type="pc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1.59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5.3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3.8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6.0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1.7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24.8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-1.69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57.7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59.1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58.8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57.6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60.4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58.0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.70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7.0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7.6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7.4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6.4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7.9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17.1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 w:val="restar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mass index (kg/m</w:t>
            </w:r>
            <w:r w:rsidRPr="00010E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35" w:type="pc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25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7</w:t>
            </w:r>
          </w:p>
        </w:tc>
        <w:tc>
          <w:tcPr>
            <w:tcW w:w="122" w:type="pct"/>
          </w:tcPr>
          <w:p w:rsidR="00364279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4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6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9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1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5&lt;30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</w:t>
            </w:r>
          </w:p>
        </w:tc>
        <w:tc>
          <w:tcPr>
            <w:tcW w:w="122" w:type="pct"/>
          </w:tcPr>
          <w:p w:rsidR="00364279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1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9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6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30</w:t>
            </w:r>
          </w:p>
        </w:tc>
        <w:tc>
          <w:tcPr>
            <w:tcW w:w="49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22" w:type="pct"/>
          </w:tcPr>
          <w:p w:rsidR="00364279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485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</w:t>
            </w:r>
          </w:p>
        </w:tc>
        <w:tc>
          <w:tcPr>
            <w:tcW w:w="519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 w:val="restar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835" w:type="pc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hing last year</w:t>
            </w:r>
          </w:p>
        </w:tc>
        <w:tc>
          <w:tcPr>
            <w:tcW w:w="494" w:type="pct"/>
          </w:tcPr>
          <w:p w:rsidR="00364279" w:rsidRPr="00010EDE" w:rsidRDefault="00634A1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</w:t>
            </w:r>
          </w:p>
        </w:tc>
        <w:tc>
          <w:tcPr>
            <w:tcW w:w="485" w:type="pct"/>
          </w:tcPr>
          <w:p w:rsidR="00364279" w:rsidRPr="00010EDE" w:rsidRDefault="00634A1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595FAF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  <w:tc>
          <w:tcPr>
            <w:tcW w:w="485" w:type="pct"/>
          </w:tcPr>
          <w:p w:rsidR="00364279" w:rsidRPr="00010EDE" w:rsidRDefault="00595FAF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595FAF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519" w:type="pct"/>
          </w:tcPr>
          <w:p w:rsidR="00364279" w:rsidRPr="00010EDE" w:rsidRDefault="00595FAF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thing last year</w:t>
            </w:r>
          </w:p>
        </w:tc>
        <w:tc>
          <w:tcPr>
            <w:tcW w:w="494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</w:t>
            </w:r>
          </w:p>
        </w:tc>
        <w:tc>
          <w:tcPr>
            <w:tcW w:w="485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</w:t>
            </w:r>
          </w:p>
        </w:tc>
        <w:tc>
          <w:tcPr>
            <w:tcW w:w="485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</w:t>
            </w:r>
          </w:p>
        </w:tc>
        <w:tc>
          <w:tcPr>
            <w:tcW w:w="519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thing last month</w:t>
            </w:r>
          </w:p>
        </w:tc>
        <w:tc>
          <w:tcPr>
            <w:tcW w:w="494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4</w:t>
            </w:r>
          </w:p>
        </w:tc>
        <w:tc>
          <w:tcPr>
            <w:tcW w:w="485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0</w:t>
            </w:r>
          </w:p>
        </w:tc>
        <w:tc>
          <w:tcPr>
            <w:tcW w:w="122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3</w:t>
            </w:r>
          </w:p>
        </w:tc>
        <w:tc>
          <w:tcPr>
            <w:tcW w:w="485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4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0</w:t>
            </w:r>
          </w:p>
        </w:tc>
        <w:tc>
          <w:tcPr>
            <w:tcW w:w="519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9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 w:val="restar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835" w:type="pct"/>
          </w:tcPr>
          <w:p w:rsidR="00364279" w:rsidRPr="00010EDE" w:rsidRDefault="00364279" w:rsidP="00C90EAF">
            <w:pPr>
              <w:spacing w:before="60"/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494" w:type="pct"/>
          </w:tcPr>
          <w:p w:rsidR="00364279" w:rsidRPr="00010EDE" w:rsidRDefault="00595FAF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6</w:t>
            </w:r>
          </w:p>
        </w:tc>
        <w:tc>
          <w:tcPr>
            <w:tcW w:w="485" w:type="pct"/>
          </w:tcPr>
          <w:p w:rsidR="00364279" w:rsidRPr="00010EDE" w:rsidRDefault="00595FAF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3</w:t>
            </w:r>
          </w:p>
        </w:tc>
        <w:tc>
          <w:tcPr>
            <w:tcW w:w="122" w:type="pct"/>
          </w:tcPr>
          <w:p w:rsidR="00364279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E75244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0</w:t>
            </w:r>
          </w:p>
        </w:tc>
        <w:tc>
          <w:tcPr>
            <w:tcW w:w="485" w:type="pct"/>
          </w:tcPr>
          <w:p w:rsidR="00364279" w:rsidRPr="00010EDE" w:rsidRDefault="00E75244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8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595FAF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3</w:t>
            </w:r>
          </w:p>
        </w:tc>
        <w:tc>
          <w:tcPr>
            <w:tcW w:w="519" w:type="pct"/>
          </w:tcPr>
          <w:p w:rsidR="00364279" w:rsidRPr="00010EDE" w:rsidRDefault="00595FAF" w:rsidP="00C90EAF">
            <w:pPr>
              <w:spacing w:before="60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4</w:t>
            </w:r>
          </w:p>
        </w:tc>
      </w:tr>
      <w:tr w:rsidR="008629B6" w:rsidRPr="00010EDE" w:rsidTr="008629B6">
        <w:trPr>
          <w:trHeight w:val="57"/>
        </w:trPr>
        <w:tc>
          <w:tcPr>
            <w:tcW w:w="918" w:type="pct"/>
            <w:vMerge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494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</w:t>
            </w:r>
          </w:p>
        </w:tc>
        <w:tc>
          <w:tcPr>
            <w:tcW w:w="485" w:type="pct"/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</w:t>
            </w:r>
          </w:p>
        </w:tc>
        <w:tc>
          <w:tcPr>
            <w:tcW w:w="122" w:type="pct"/>
          </w:tcPr>
          <w:p w:rsidR="00364279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:rsidR="00364279" w:rsidRPr="00010EDE" w:rsidRDefault="00097F48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7</w:t>
            </w:r>
          </w:p>
        </w:tc>
        <w:tc>
          <w:tcPr>
            <w:tcW w:w="485" w:type="pct"/>
          </w:tcPr>
          <w:p w:rsidR="00364279" w:rsidRPr="00010EDE" w:rsidRDefault="00097F48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</w:t>
            </w:r>
          </w:p>
        </w:tc>
        <w:tc>
          <w:tcPr>
            <w:tcW w:w="97" w:type="pct"/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:rsidR="00364279" w:rsidRPr="00010EDE" w:rsidRDefault="00E75244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</w:t>
            </w:r>
          </w:p>
        </w:tc>
        <w:tc>
          <w:tcPr>
            <w:tcW w:w="519" w:type="pct"/>
          </w:tcPr>
          <w:p w:rsidR="00364279" w:rsidRPr="00010EDE" w:rsidRDefault="00E75244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</w:t>
            </w:r>
          </w:p>
        </w:tc>
      </w:tr>
      <w:tr w:rsidR="008629B6" w:rsidRPr="00010EDE" w:rsidTr="008629B6">
        <w:trPr>
          <w:trHeight w:val="192"/>
        </w:trPr>
        <w:tc>
          <w:tcPr>
            <w:tcW w:w="918" w:type="pct"/>
            <w:vMerge/>
            <w:tcBorders>
              <w:bottom w:val="single" w:sz="4" w:space="0" w:color="auto"/>
            </w:tcBorders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364279" w:rsidRPr="00010EDE" w:rsidRDefault="00364279" w:rsidP="00C90EAF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364279" w:rsidRPr="00010EDE" w:rsidRDefault="00595FAF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:rsidR="00364279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:rsidR="00364279" w:rsidRPr="00010EDE" w:rsidRDefault="00097F48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364279" w:rsidRPr="00010EDE" w:rsidRDefault="00097F48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:rsidR="00364279" w:rsidRPr="00010EDE" w:rsidRDefault="00364279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364279" w:rsidRPr="00010EDE" w:rsidRDefault="00E75244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6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364279" w:rsidRPr="00010EDE" w:rsidRDefault="00E75244" w:rsidP="00C90EAF">
            <w:pPr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</w:t>
            </w:r>
          </w:p>
        </w:tc>
      </w:tr>
      <w:tr w:rsidR="008629B6" w:rsidRPr="00364279" w:rsidTr="008629B6">
        <w:trPr>
          <w:trHeight w:val="192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364279" w:rsidRPr="00010EDE" w:rsidRDefault="00364279" w:rsidP="00364279">
            <w:pPr>
              <w:ind w:right="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parate missing categories given only if missing </w:t>
            </w:r>
            <w:r w:rsidRPr="00010ED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en-GB"/>
              </w:rPr>
              <w:t>≥</w:t>
            </w:r>
            <w:r w:rsidRPr="00010E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</w:tr>
    </w:tbl>
    <w:p w:rsidR="00D41527" w:rsidRPr="00010EDE" w:rsidRDefault="00D41527" w:rsidP="00D41527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  <w:sectPr w:rsidR="00D41527" w:rsidRPr="00010EDE" w:rsidSect="00380684">
          <w:pgSz w:w="16840" w:h="11900" w:orient="landscape"/>
          <w:pgMar w:top="1134" w:right="567" w:bottom="567" w:left="340" w:header="709" w:footer="709" w:gutter="0"/>
          <w:cols w:space="708"/>
          <w:docGrid w:linePitch="360"/>
        </w:sectPr>
      </w:pPr>
    </w:p>
    <w:p w:rsidR="00D235F9" w:rsidRPr="00D41527" w:rsidRDefault="00D235F9" w:rsidP="000C77D7">
      <w:pPr>
        <w:rPr>
          <w:lang w:val="en-GB"/>
        </w:rPr>
      </w:pPr>
    </w:p>
    <w:sectPr w:rsidR="00D235F9" w:rsidRPr="00D41527" w:rsidSect="000C77D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1D9B" w:rsidRDefault="002F1D9B">
      <w:r>
        <w:separator/>
      </w:r>
    </w:p>
  </w:endnote>
  <w:endnote w:type="continuationSeparator" w:id="0">
    <w:p w:rsidR="002F1D9B" w:rsidRDefault="002F1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1D9B" w:rsidRDefault="002F1D9B">
      <w:r>
        <w:separator/>
      </w:r>
    </w:p>
  </w:footnote>
  <w:footnote w:type="continuationSeparator" w:id="0">
    <w:p w:rsidR="002F1D9B" w:rsidRDefault="002F1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74"/>
  </w:docVars>
  <w:rsids>
    <w:rsidRoot w:val="00D41527"/>
    <w:rsid w:val="00025BCC"/>
    <w:rsid w:val="00035E40"/>
    <w:rsid w:val="000642EC"/>
    <w:rsid w:val="00065E67"/>
    <w:rsid w:val="00082AC6"/>
    <w:rsid w:val="000861C2"/>
    <w:rsid w:val="00097F48"/>
    <w:rsid w:val="000A6A6B"/>
    <w:rsid w:val="000C107D"/>
    <w:rsid w:val="000C341E"/>
    <w:rsid w:val="000C689B"/>
    <w:rsid w:val="000C77D7"/>
    <w:rsid w:val="000D642B"/>
    <w:rsid w:val="000E3B6C"/>
    <w:rsid w:val="00151BE2"/>
    <w:rsid w:val="001D36C4"/>
    <w:rsid w:val="00213830"/>
    <w:rsid w:val="00217D1A"/>
    <w:rsid w:val="00242653"/>
    <w:rsid w:val="002C173C"/>
    <w:rsid w:val="002F1D9B"/>
    <w:rsid w:val="00323760"/>
    <w:rsid w:val="0032490F"/>
    <w:rsid w:val="003518D7"/>
    <w:rsid w:val="00364279"/>
    <w:rsid w:val="00380684"/>
    <w:rsid w:val="00385704"/>
    <w:rsid w:val="00395F1B"/>
    <w:rsid w:val="003D2D47"/>
    <w:rsid w:val="003F4252"/>
    <w:rsid w:val="00490422"/>
    <w:rsid w:val="00496B75"/>
    <w:rsid w:val="004B1C20"/>
    <w:rsid w:val="004F460C"/>
    <w:rsid w:val="00595FAF"/>
    <w:rsid w:val="00596618"/>
    <w:rsid w:val="005B060D"/>
    <w:rsid w:val="005D7D68"/>
    <w:rsid w:val="005E0327"/>
    <w:rsid w:val="00616FCA"/>
    <w:rsid w:val="00634A19"/>
    <w:rsid w:val="006673BB"/>
    <w:rsid w:val="00670AA7"/>
    <w:rsid w:val="00675FA6"/>
    <w:rsid w:val="0067622C"/>
    <w:rsid w:val="006A5D9D"/>
    <w:rsid w:val="006C2096"/>
    <w:rsid w:val="006C2AB5"/>
    <w:rsid w:val="006F224F"/>
    <w:rsid w:val="00730EBB"/>
    <w:rsid w:val="00736051"/>
    <w:rsid w:val="00745780"/>
    <w:rsid w:val="0076628A"/>
    <w:rsid w:val="007A40F3"/>
    <w:rsid w:val="007B0793"/>
    <w:rsid w:val="007B1F71"/>
    <w:rsid w:val="007F262A"/>
    <w:rsid w:val="0084519E"/>
    <w:rsid w:val="00853295"/>
    <w:rsid w:val="00861650"/>
    <w:rsid w:val="008629B6"/>
    <w:rsid w:val="0088584D"/>
    <w:rsid w:val="00896316"/>
    <w:rsid w:val="008A293E"/>
    <w:rsid w:val="008C1663"/>
    <w:rsid w:val="008F63DD"/>
    <w:rsid w:val="00932477"/>
    <w:rsid w:val="00944A7D"/>
    <w:rsid w:val="00954F93"/>
    <w:rsid w:val="00971881"/>
    <w:rsid w:val="009750D9"/>
    <w:rsid w:val="009D6554"/>
    <w:rsid w:val="009F33DE"/>
    <w:rsid w:val="00A248DB"/>
    <w:rsid w:val="00A336DA"/>
    <w:rsid w:val="00A83B70"/>
    <w:rsid w:val="00A9135C"/>
    <w:rsid w:val="00AA1DF3"/>
    <w:rsid w:val="00AB03CC"/>
    <w:rsid w:val="00AB17FA"/>
    <w:rsid w:val="00AE4822"/>
    <w:rsid w:val="00AE50F9"/>
    <w:rsid w:val="00B1509D"/>
    <w:rsid w:val="00B17832"/>
    <w:rsid w:val="00B2314E"/>
    <w:rsid w:val="00B27618"/>
    <w:rsid w:val="00B41365"/>
    <w:rsid w:val="00B456FD"/>
    <w:rsid w:val="00B93BE8"/>
    <w:rsid w:val="00C22AF5"/>
    <w:rsid w:val="00C375B1"/>
    <w:rsid w:val="00C400AD"/>
    <w:rsid w:val="00C42016"/>
    <w:rsid w:val="00C505FF"/>
    <w:rsid w:val="00C510A7"/>
    <w:rsid w:val="00C74D85"/>
    <w:rsid w:val="00C84569"/>
    <w:rsid w:val="00C90A31"/>
    <w:rsid w:val="00C90EAF"/>
    <w:rsid w:val="00C94535"/>
    <w:rsid w:val="00CB3CAB"/>
    <w:rsid w:val="00CC07F0"/>
    <w:rsid w:val="00CC6AA0"/>
    <w:rsid w:val="00CD204F"/>
    <w:rsid w:val="00CE0F0E"/>
    <w:rsid w:val="00D159C8"/>
    <w:rsid w:val="00D235F9"/>
    <w:rsid w:val="00D41527"/>
    <w:rsid w:val="00D43D47"/>
    <w:rsid w:val="00D93A44"/>
    <w:rsid w:val="00DA48C2"/>
    <w:rsid w:val="00DC3469"/>
    <w:rsid w:val="00DD22E5"/>
    <w:rsid w:val="00DD6BA1"/>
    <w:rsid w:val="00DE6A01"/>
    <w:rsid w:val="00DF6EE3"/>
    <w:rsid w:val="00E00378"/>
    <w:rsid w:val="00E34CBD"/>
    <w:rsid w:val="00E43662"/>
    <w:rsid w:val="00E50D03"/>
    <w:rsid w:val="00E75244"/>
    <w:rsid w:val="00E834BB"/>
    <w:rsid w:val="00E90145"/>
    <w:rsid w:val="00EB228B"/>
    <w:rsid w:val="00EC18DB"/>
    <w:rsid w:val="00F6770D"/>
    <w:rsid w:val="00FC3260"/>
    <w:rsid w:val="00FD055D"/>
    <w:rsid w:val="00FD2484"/>
    <w:rsid w:val="00FE5813"/>
    <w:rsid w:val="00FF4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527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527"/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villa, Hernando Jr.</cp:lastModifiedBy>
  <cp:revision>24</cp:revision>
  <dcterms:created xsi:type="dcterms:W3CDTF">2017-11-28T08:49:00Z</dcterms:created>
  <dcterms:modified xsi:type="dcterms:W3CDTF">2017-12-22T19:05:00Z</dcterms:modified>
</cp:coreProperties>
</file>